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E676AEE" wp14:editId="207E149D">
            <wp:extent cx="5274310" cy="3893185"/>
            <wp:effectExtent l="0" t="0" r="2540" b="0"/>
            <wp:docPr id="127813803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Toc159317288"/>
      <w:r>
        <w:rPr>
          <w:rStyle w:val="Heading1Char"/>
          <w:rFonts w:ascii="Times New Roman" w:hAnsi="Times New Roman" w:cs="Times New Roman"/>
          <w:sz w:val="24"/>
          <w:szCs w:val="24"/>
        </w:rPr>
        <w:t>Additional file 7</w:t>
      </w:r>
      <w:r w:rsidRPr="001D544F">
        <w:rPr>
          <w:rStyle w:val="Heading1Char"/>
          <w:rFonts w:ascii="Times New Roman" w:hAnsi="Times New Roman" w:cs="Times New Roman"/>
          <w:sz w:val="24"/>
          <w:szCs w:val="24"/>
        </w:rPr>
        <w:t>.</w:t>
      </w:r>
      <w:bookmarkEnd w:id="0"/>
      <w:r w:rsidRPr="007447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471E">
        <w:rPr>
          <w:rFonts w:ascii="Times New Roman" w:hAnsi="Times New Roman" w:cs="Times New Roman"/>
          <w:sz w:val="24"/>
          <w:szCs w:val="24"/>
        </w:rPr>
        <w:t xml:space="preserve">The success rate of different </w:t>
      </w:r>
      <w:r>
        <w:rPr>
          <w:rFonts w:ascii="Times New Roman" w:hAnsi="Times New Roman" w:cs="Times New Roman"/>
          <w:sz w:val="24"/>
          <w:szCs w:val="24"/>
        </w:rPr>
        <w:t>DCA</w:t>
      </w:r>
      <w:r w:rsidRPr="0074471E">
        <w:rPr>
          <w:rFonts w:ascii="Times New Roman" w:hAnsi="Times New Roman" w:cs="Times New Roman"/>
          <w:sz w:val="24"/>
          <w:szCs w:val="24"/>
        </w:rPr>
        <w:t xml:space="preserve"> of baseline model and SCOP fine-tuned model on the Refined, SC6K and KV3K dataset</w:t>
      </w: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BF2A59" w:rsidRDefault="00BF2A59" w:rsidP="00BF2A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15C0B" w:rsidRDefault="00415C0B"/>
    <w:sectPr w:rsidR="0041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536"/>
    <w:rsid w:val="000D37F2"/>
    <w:rsid w:val="000E7027"/>
    <w:rsid w:val="001E1735"/>
    <w:rsid w:val="0027659B"/>
    <w:rsid w:val="00415C0B"/>
    <w:rsid w:val="00482FBC"/>
    <w:rsid w:val="00687536"/>
    <w:rsid w:val="00727EFE"/>
    <w:rsid w:val="00730978"/>
    <w:rsid w:val="00935208"/>
    <w:rsid w:val="00983CDC"/>
    <w:rsid w:val="00AE69F7"/>
    <w:rsid w:val="00BF2A59"/>
    <w:rsid w:val="00D202C7"/>
    <w:rsid w:val="00E24853"/>
    <w:rsid w:val="00F04F2E"/>
    <w:rsid w:val="00F20308"/>
    <w:rsid w:val="00F4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E1A70-AC8C-4C23-865A-42F4783DA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A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A59"/>
    <w:rPr>
      <w:rFonts w:eastAsiaTheme="minorEastAsia"/>
      <w:b/>
      <w:bCs/>
      <w:kern w:val="44"/>
      <w:sz w:val="4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>HP Inc.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4-06-15T02:02:00Z</dcterms:created>
  <dcterms:modified xsi:type="dcterms:W3CDTF">2024-06-15T02:02:00Z</dcterms:modified>
</cp:coreProperties>
</file>